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928"/>
        <w:tblW w:w="148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"/>
        <w:gridCol w:w="1377"/>
        <w:gridCol w:w="3022"/>
        <w:gridCol w:w="1626"/>
        <w:gridCol w:w="69"/>
        <w:gridCol w:w="2835"/>
        <w:gridCol w:w="355"/>
        <w:gridCol w:w="165"/>
        <w:gridCol w:w="2315"/>
        <w:gridCol w:w="787"/>
        <w:gridCol w:w="280"/>
        <w:gridCol w:w="243"/>
        <w:gridCol w:w="1565"/>
      </w:tblGrid>
      <w:tr w:rsidR="00787F4B" w:rsidRPr="005367D1" w:rsidTr="00462D9E">
        <w:trPr>
          <w:gridBefore w:val="1"/>
          <w:gridAfter w:val="1"/>
          <w:wBefore w:w="213" w:type="dxa"/>
          <w:wAfter w:w="1565" w:type="dxa"/>
          <w:trHeight w:val="225"/>
        </w:trPr>
        <w:tc>
          <w:tcPr>
            <w:tcW w:w="130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Default="00787F4B" w:rsidP="00462D9E">
            <w:pPr>
              <w:spacing w:after="0"/>
              <w:ind w:right="-779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sv-SE"/>
              </w:rPr>
            </w:pPr>
            <w:r w:rsidRPr="001937A0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sv-SE"/>
              </w:rPr>
              <w:t>S</w:t>
            </w: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sv-SE"/>
              </w:rPr>
              <w:t>1</w:t>
            </w:r>
            <w:r w:rsidRPr="001937A0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sv-SE"/>
              </w:rPr>
              <w:t xml:space="preserve"> Table:</w:t>
            </w:r>
          </w:p>
          <w:p w:rsidR="00787F4B" w:rsidRPr="005367D1" w:rsidRDefault="00787F4B" w:rsidP="00462D9E">
            <w:pPr>
              <w:spacing w:after="0"/>
              <w:ind w:right="-779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A046A4" w:rsidTr="00462D9E">
        <w:trPr>
          <w:trHeight w:val="300"/>
        </w:trPr>
        <w:tc>
          <w:tcPr>
            <w:tcW w:w="1485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A046A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Protocol 1</w:t>
            </w:r>
          </w:p>
        </w:tc>
      </w:tr>
      <w:tr w:rsidR="00787F4B" w:rsidRPr="00A046A4" w:rsidTr="00462D9E">
        <w:trPr>
          <w:gridAfter w:val="5"/>
          <w:wAfter w:w="5190" w:type="dxa"/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AC3FC3" w:rsidTr="00462D9E">
        <w:trPr>
          <w:gridAfter w:val="5"/>
          <w:wAfter w:w="5190" w:type="dxa"/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C3FC3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C3FC3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C3FC3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C3FC3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BC5ABE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AC3FC3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046A4"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val="en-US" w:eastAsia="sv-SE"/>
              </w:rPr>
              <w:t>Extra</w:t>
            </w:r>
            <w:r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val="en-US" w:eastAsia="sv-SE"/>
              </w:rPr>
              <w:t>c</w:t>
            </w:r>
            <w:r w:rsidRPr="00A046A4"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val="en-US" w:eastAsia="sv-SE"/>
              </w:rPr>
              <w:t>tion method</w:t>
            </w:r>
          </w:p>
        </w:tc>
        <w:tc>
          <w:tcPr>
            <w:tcW w:w="132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3D42F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he s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ampl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in panel II were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centrifuged at 12000 g for 1 h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 and e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xtraction was performed on the cell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pellet in 300 µl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cerebrospinal fluid (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CSF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)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. The lysis step was performed manually (20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sv-SE"/>
              </w:rPr>
              <w:t>μ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L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Prot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einase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K)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 at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56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°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for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1 h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and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the samples was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purified using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EZ1 RNA Tissue Mini kit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(Qiage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, Hilden, Germany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and EZ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A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dvanced XL (Qiagen) according to the </w:t>
            </w:r>
            <w:r w:rsidRPr="008070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manufacturer´s instructions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otal nucleic acid (NA)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was eluted in a volume of 50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μ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L RNAse free water. Reverse-transcribed N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(RTNA) syn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h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sis was performed b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Illustra ™ Ready-to-Go RT-PCR beads kit as prev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ou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sly describe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in section “Extraction and reverse-transcription of nucleic acid (panel I)”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GE Healthcare, Amersham, Place, UK)          </w:t>
            </w:r>
          </w:p>
        </w:tc>
      </w:tr>
      <w:tr w:rsidR="00787F4B" w:rsidRPr="00BC5ABE" w:rsidTr="00462D9E">
        <w:trPr>
          <w:gridAfter w:val="5"/>
          <w:wAfter w:w="5190" w:type="dxa"/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CR-program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tep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155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emperature (°C)</w:t>
            </w:r>
          </w:p>
        </w:tc>
        <w:tc>
          <w:tcPr>
            <w:tcW w:w="56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1773"/>
                <w:tab w:val="right" w:pos="2302"/>
                <w:tab w:val="right" w:pos="2739"/>
                <w:tab w:val="right" w:pos="3255"/>
              </w:tabs>
              <w:spacing w:after="0" w:line="240" w:lineRule="auto"/>
              <w:ind w:right="-7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ime (s)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ctivation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49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0</w:t>
            </w:r>
          </w:p>
        </w:tc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1732"/>
                <w:tab w:val="right" w:pos="1773"/>
                <w:tab w:val="right" w:pos="2302"/>
              </w:tabs>
              <w:spacing w:after="0" w:line="240" w:lineRule="auto"/>
              <w:ind w:right="-7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Denaturation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453"/>
                <w:tab w:val="right" w:pos="579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1773"/>
                <w:tab w:val="right" w:pos="2302"/>
                <w:tab w:val="right" w:pos="2627"/>
                <w:tab w:val="right" w:pos="2798"/>
              </w:tabs>
              <w:spacing w:after="0" w:line="240" w:lineRule="auto"/>
              <w:ind w:right="-7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nneling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8</w:t>
            </w:r>
          </w:p>
        </w:tc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1773"/>
                <w:tab w:val="right" w:pos="2198"/>
                <w:tab w:val="right" w:pos="2302"/>
              </w:tabs>
              <w:spacing w:after="0" w:line="240" w:lineRule="auto"/>
              <w:ind w:right="-7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xtension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2</w:t>
            </w:r>
          </w:p>
        </w:tc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1773"/>
                <w:tab w:val="right" w:pos="2302"/>
              </w:tabs>
              <w:spacing w:after="0" w:line="240" w:lineRule="auto"/>
              <w:ind w:right="-7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gridAfter w:val="5"/>
          <w:wAfter w:w="5190" w:type="dxa"/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ind w:right="-7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gridAfter w:val="5"/>
          <w:wAfter w:w="5190" w:type="dxa"/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x45 cycles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ind w:right="-7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BC5ABE" w:rsidTr="00462D9E">
        <w:trPr>
          <w:gridAfter w:val="5"/>
          <w:wAfter w:w="5190" w:type="dxa"/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9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ind w:right="-7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95°C for 15 s, followed by cooling to 60°C for 1 min, and subsequent heating to 95°C at 0.8 °C min</w:t>
            </w:r>
            <w:r w:rsidRPr="00367F7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sv-SE"/>
              </w:rPr>
              <w:t>–1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with </w:t>
            </w:r>
            <w:r w:rsidRPr="00A046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continuous fluorescence.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BC5ABE" w:rsidTr="00462D9E">
        <w:trPr>
          <w:gridAfter w:val="5"/>
          <w:wAfter w:w="5190" w:type="dxa"/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4928BF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4928BF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4928BF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4928BF" w:rsidRDefault="00787F4B" w:rsidP="00462D9E">
            <w:pPr>
              <w:spacing w:after="0" w:line="240" w:lineRule="auto"/>
              <w:ind w:right="-7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4928BF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Mastermix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eagen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mount (μL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ind w:right="-7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Final concentration 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upplier (company)</w:t>
            </w: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B1B02" w:rsidRDefault="00787F4B" w:rsidP="00462D9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B1B02" w:rsidRDefault="00787F4B" w:rsidP="00462D9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BB1B02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Platinum® qPCR SuperMix UD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ind w:right="-7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X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Invitroge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,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Carlsbad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US</w:t>
            </w: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B1B02" w:rsidRDefault="00787F4B" w:rsidP="00462D9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B1B02" w:rsidRDefault="00787F4B" w:rsidP="00462D9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BB1B02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LUX</w:t>
            </w:r>
            <w:r w:rsidRPr="00163B9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sv-SE"/>
              </w:rPr>
              <w:t xml:space="preserve">TM </w:t>
            </w:r>
            <w:r w:rsidRPr="00BB1B02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Bor16SFL primer (10μM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4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ind w:right="-7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μ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IB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o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B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io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, Berlin, Germany</w:t>
            </w: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B1B02" w:rsidRDefault="00787F4B" w:rsidP="00462D9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B1B02" w:rsidRDefault="00787F4B" w:rsidP="00462D9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BB1B02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Unlabelled Bor16SR primer (10 μM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4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ind w:right="-7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μ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IB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o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B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iol</w:t>
            </w: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B1B02" w:rsidRDefault="00787F4B" w:rsidP="00462D9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B1B02" w:rsidRDefault="00787F4B" w:rsidP="00462D9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sv-SE"/>
              </w:rPr>
            </w:pPr>
            <w:r w:rsidRPr="00BB1B02">
              <w:rPr>
                <w:rFonts w:eastAsia="Times New Roman" w:cstheme="minorHAnsi"/>
                <w:sz w:val="16"/>
                <w:szCs w:val="16"/>
                <w:lang w:eastAsia="sv-SE"/>
              </w:rPr>
              <w:t>RNAse free wat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2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ind w:right="-7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B1B02" w:rsidRDefault="00787F4B" w:rsidP="00462D9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B1B02" w:rsidRDefault="00787F4B" w:rsidP="00462D9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</w:pPr>
            <w:r w:rsidRPr="00BB1B02">
              <w:rPr>
                <w:rFonts w:eastAsia="Times New Roman" w:cstheme="minorHAnsi"/>
                <w:color w:val="000000"/>
                <w:sz w:val="16"/>
                <w:szCs w:val="16"/>
                <w:lang w:eastAsia="sv-SE"/>
              </w:rPr>
              <w:t>Templat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ind w:right="-7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gridAfter w:val="5"/>
          <w:wAfter w:w="5190" w:type="dxa"/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485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Protocol 2</w:t>
            </w:r>
          </w:p>
        </w:tc>
      </w:tr>
      <w:tr w:rsidR="00787F4B" w:rsidRPr="00A94DBB" w:rsidTr="00462D9E">
        <w:trPr>
          <w:gridAfter w:val="5"/>
          <w:wAfter w:w="5190" w:type="dxa"/>
          <w:trHeight w:val="162"/>
        </w:trPr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2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gridAfter w:val="5"/>
          <w:wAfter w:w="5190" w:type="dxa"/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BC5ABE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  <w:t>Extra</w:t>
            </w:r>
            <w:r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  <w:t>c</w:t>
            </w:r>
            <w:r w:rsidRPr="00A94DBB"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  <w:t>tion method</w:t>
            </w:r>
          </w:p>
        </w:tc>
        <w:tc>
          <w:tcPr>
            <w:tcW w:w="132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3014E3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he s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ampl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in panel II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w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ere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 centrifuged at 12000 g for 1 h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 and e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xtraction was performed on the cell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pellet in 300 µl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cerebrospinal fluid (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CSF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)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. The lysis step was performed manually (20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sv-SE"/>
              </w:rPr>
              <w:t>μ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L Prot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einase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K)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  at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56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°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for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1 h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and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the samples was 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purified using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>EZ1 RNA Tissue Mini kit</w:t>
            </w:r>
            <w:r w:rsidRPr="00FF5BD6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(Qiage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, Hilden, Germany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and EZ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A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dvanced XL (Qiagen) according to the </w:t>
            </w:r>
            <w:r w:rsidRPr="008070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manufacturer´s instructions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otal nucleic acid (NA)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was eluted in a volume of 50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μ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L RNAse free water. Reverse-transcribed N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(RTNA) syn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h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sis was performed b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Illustra ™ Ready-to-Go RT-PCR beads kit as prev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ou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sly describe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in section “Extraction and reverse-transcription of nucleic acid (panel I)”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(GE Healthcare, Amersham, Place, UK)          </w:t>
            </w:r>
          </w:p>
        </w:tc>
      </w:tr>
      <w:tr w:rsidR="00787F4B" w:rsidRPr="00BC5ABE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CR-program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tep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emperature (°C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ime (s)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ctiv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0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Denatur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nneling / Extens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686"/>
                <w:tab w:val="right" w:pos="866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2486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x 55 cycl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Mastermix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eagen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mount (μL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2516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Final concentration 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upplier (company)</w:t>
            </w:r>
          </w:p>
        </w:tc>
      </w:tr>
      <w:tr w:rsidR="00787F4B" w:rsidRPr="00BC5ABE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axima Probe qPCR master mix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(2X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X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tabs>
                <w:tab w:val="right" w:pos="120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Thermo Fischer Scientific, Waltham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US</w:t>
            </w:r>
          </w:p>
        </w:tc>
      </w:tr>
      <w:tr w:rsidR="00787F4B" w:rsidRPr="00BC5ABE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laBf (10 μM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μM  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Applied Biosystems Inc.,  Carlsbad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US</w:t>
            </w:r>
          </w:p>
        </w:tc>
      </w:tr>
      <w:tr w:rsidR="00787F4B" w:rsidRPr="00B46692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laBr (10 μM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μ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Applied Biosystems In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.</w:t>
            </w:r>
          </w:p>
        </w:tc>
      </w:tr>
      <w:tr w:rsidR="00787F4B" w:rsidRPr="00B46692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laBmA (5 μM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μ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Applied Biosystems In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.</w:t>
            </w:r>
          </w:p>
        </w:tc>
      </w:tr>
      <w:tr w:rsidR="00787F4B" w:rsidRPr="00B46692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laBm3B (5 μM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μ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Applied Biosystems Inc.</w:t>
            </w: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OX (diluted 1:1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1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Invitrogen</w:t>
            </w: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Nase free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Wat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8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emplat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485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Protocol 3</w:t>
            </w: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52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5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BC5ABE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  <w:t>Extraction method</w:t>
            </w:r>
          </w:p>
        </w:tc>
        <w:tc>
          <w:tcPr>
            <w:tcW w:w="132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he samples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in panel II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re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centrifug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d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at 12 000 g for 1 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and e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xtraction was performed on the cel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pellet in 200 µl C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F. The lysis step was performed manually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(Pro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einase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K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at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5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°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for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1 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.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he rest of the p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otocol was performed automatically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by QiaCube (Qiagen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.</w:t>
            </w:r>
          </w:p>
        </w:tc>
      </w:tr>
      <w:tr w:rsidR="00787F4B" w:rsidRPr="00BC5ABE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CR-program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tep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83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emperature (°C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ime (s)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eincubation U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8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ctiv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2501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0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Denatur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nneli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xtens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806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2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Cooli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x47 cycl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Mastermix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eagen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mount (μL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Final concentration 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upplier (company)</w:t>
            </w: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gCl</w:t>
            </w:r>
            <w:r w:rsidR="00BC5ABE" w:rsidRPr="00BC5AB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sv-SE"/>
              </w:rPr>
              <w:t>2</w:t>
            </w:r>
            <w:r w:rsidRPr="00BC5AB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02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9510C0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LightCycler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stStart DNA master mix 10X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X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9510C0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9510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och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Diagnostics</w:t>
            </w:r>
            <w:r w:rsidRPr="009510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, </w:t>
            </w: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Basel, Switzerland</w:t>
            </w:r>
          </w:p>
        </w:tc>
      </w:tr>
      <w:tr w:rsidR="00787F4B" w:rsidRPr="00A046A4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Uracil DNA -glucocyla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046A4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046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5 units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046A4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Eurgentec, Ougrée, Belgium </w:t>
            </w:r>
          </w:p>
        </w:tc>
      </w:tr>
      <w:tr w:rsidR="00787F4B" w:rsidRPr="00BC5ABE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046A4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046A4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046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Primers/probe/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Nase free </w:t>
            </w:r>
            <w:r w:rsidRPr="00A046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wat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046A4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046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9.3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Primers 0.5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μ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M and Probe 0.2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μ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sv-SE"/>
              </w:rPr>
            </w:pPr>
            <w:r w:rsidRPr="00BB1B02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sv-SE"/>
              </w:rPr>
              <w:t xml:space="preserve">Eurofins Genomics, </w:t>
            </w:r>
            <w:r w:rsidRPr="00BB1B02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Ebersberg, Germany</w:t>
            </w:r>
            <w:r w:rsidRPr="00BB1B02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sv-SE"/>
              </w:rPr>
              <w:t xml:space="preserve"> /Applied</w:t>
            </w:r>
            <w:r w:rsidRPr="00B46692">
              <w:rPr>
                <w:rFonts w:eastAsia="Times New Roman" w:cstheme="minorHAnsi"/>
                <w:color w:val="000000"/>
                <w:sz w:val="16"/>
                <w:szCs w:val="16"/>
                <w:lang w:val="en-US" w:eastAsia="sv-SE"/>
              </w:rPr>
              <w:t xml:space="preserve"> Biosystems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sv-SE"/>
              </w:rPr>
              <w:t>Inc.</w:t>
            </w: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emplat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485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Protocol 4</w:t>
            </w: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80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8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BC5ABE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  <w:t>Extraction method</w:t>
            </w:r>
          </w:p>
        </w:tc>
        <w:tc>
          <w:tcPr>
            <w:tcW w:w="132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he samples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in panel II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re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centrifug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d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at 12 000 g for 1 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and e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xtraction was performed on the cel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pellet in 200 µl CSF. The lysis step was performed manually (Pro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einase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K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at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5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°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for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1 h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.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he rest of the p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otocol was performed automatically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by QiaCube (Qiagen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.</w:t>
            </w:r>
          </w:p>
        </w:tc>
      </w:tr>
      <w:tr w:rsidR="00787F4B" w:rsidRPr="00BC5ABE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PCR-program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Step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emperature (°C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ime (s)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eincubation U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2501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8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ctiv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0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Denatur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nneli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851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xtens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2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Cooli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x47 cycl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Mastermix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eagen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mount (μL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Final concentration 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upplier (company)</w:t>
            </w: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gCl</w:t>
            </w:r>
            <w:r w:rsidR="00BC5ABE" w:rsidRPr="00BC5AB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sv-SE"/>
              </w:rPr>
              <w:t>2</w:t>
            </w:r>
            <w:r w:rsidRPr="00BC5AB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02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LightCycler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stStart DNA master mix 10X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X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och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Diagnostics</w:t>
            </w:r>
          </w:p>
        </w:tc>
      </w:tr>
      <w:tr w:rsidR="00787F4B" w:rsidRPr="00A046A4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Uracil DNA -glucocylas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046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5 units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urgentec</w:t>
            </w:r>
          </w:p>
        </w:tc>
      </w:tr>
      <w:tr w:rsidR="00787F4B" w:rsidRPr="00A046A4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046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Primers/probe/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Nase free </w:t>
            </w:r>
            <w:r w:rsidRPr="00A046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wat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046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9.3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Primers 0.5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μ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M and Probe 0.4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μ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M  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046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urofins Genomics</w:t>
            </w:r>
          </w:p>
        </w:tc>
      </w:tr>
      <w:tr w:rsidR="00787F4B" w:rsidRPr="00A046A4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046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emplat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046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5.0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046A4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E0490E" w:rsidTr="00462D9E">
        <w:trPr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E0490E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E0490E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:rsidR="00787F4B" w:rsidRPr="00E0490E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:rsidR="00787F4B" w:rsidRPr="00E0490E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:rsidR="00787F4B" w:rsidRPr="00E0490E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E0490E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E0490E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E0490E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E0490E" w:rsidTr="00462D9E">
        <w:trPr>
          <w:trHeight w:val="300"/>
        </w:trPr>
        <w:tc>
          <w:tcPr>
            <w:tcW w:w="1485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87F4B" w:rsidRPr="00E0490E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E049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lastRenderedPageBreak/>
              <w:t>Protocol 5</w:t>
            </w:r>
          </w:p>
        </w:tc>
      </w:tr>
      <w:tr w:rsidR="00787F4B" w:rsidRPr="00E0490E" w:rsidTr="00462D9E">
        <w:trPr>
          <w:gridAfter w:val="5"/>
          <w:wAfter w:w="5190" w:type="dxa"/>
          <w:trHeight w:val="300"/>
        </w:trPr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E0490E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E0490E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E0490E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2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E0490E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E0490E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A94DBB" w:rsidTr="00462D9E">
        <w:trPr>
          <w:gridAfter w:val="5"/>
          <w:wAfter w:w="5190" w:type="dxa"/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BC5ABE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Extraction method</w:t>
            </w:r>
          </w:p>
        </w:tc>
        <w:tc>
          <w:tcPr>
            <w:tcW w:w="132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A94DBB" w:rsidRDefault="00787F4B" w:rsidP="00BC5A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The s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ampl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in panel II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re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purified using NucliSENS® easyMag® (Biomerieux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, </w:t>
            </w:r>
            <w:r w:rsidRPr="00A046A4">
              <w:rPr>
                <w:rFonts w:ascii="Calibri" w:hAnsi="Calibri" w:cs="Calibri"/>
                <w:color w:val="222222"/>
                <w:sz w:val="16"/>
                <w:szCs w:val="16"/>
                <w:lang w:val="en-US"/>
              </w:rPr>
              <w:t>Marcy-l'Étoile, Fran</w:t>
            </w:r>
            <w:r>
              <w:rPr>
                <w:rFonts w:ascii="Calibri" w:hAnsi="Calibri" w:cs="Calibri"/>
                <w:color w:val="222222"/>
                <w:sz w:val="16"/>
                <w:szCs w:val="16"/>
                <w:lang w:val="en-US"/>
              </w:rPr>
              <w:t>ce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) and NucliSENS® Nucleic Acid Extraction Reagents (Biomerieux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according to manufacturer’s instruc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s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. 500 </w:t>
            </w:r>
            <w:r w:rsidR="00BC5AB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μ</w:t>
            </w:r>
            <w:bookmarkStart w:id="0" w:name="_GoBack"/>
            <w:bookmarkEnd w:id="0"/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L was extracted (no centrifugation) and eluted in a volume of 50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μ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L.</w:t>
            </w:r>
          </w:p>
        </w:tc>
      </w:tr>
      <w:tr w:rsidR="00787F4B" w:rsidRPr="00BC5ABE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CR-program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tep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emperature (°C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ime (s)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ctiv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5°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0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Denatur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5°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248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nnealing/Extens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866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0°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x50 cycl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Mastermix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eagen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mount (μL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Final concentration 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upplier / Company</w:t>
            </w:r>
          </w:p>
        </w:tc>
      </w:tr>
      <w:tr w:rsidR="00787F4B" w:rsidRPr="00BC5ABE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EE5363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EE53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Brilliant II low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OX</w:t>
            </w:r>
            <w:r w:rsidRPr="0054791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2X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.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X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Agilent Technologies Inc.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B4669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Santa Clara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US</w:t>
            </w: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</w:p>
        </w:tc>
      </w:tr>
      <w:tr w:rsidR="00787F4B" w:rsidRPr="00B46692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16SBOR_F           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4 µ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urofi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Genomics</w:t>
            </w: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16SBOR_R            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B46692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4 µ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urofi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Genomics</w:t>
            </w: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F4B" w:rsidRPr="00B4669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16SBOR_P            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F4B" w:rsidRPr="00B46692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F4B" w:rsidRPr="00B46692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.1 µ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B4669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urofi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Genomics</w:t>
            </w: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Nase free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w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t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Template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485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Protocol 6</w:t>
            </w:r>
          </w:p>
        </w:tc>
      </w:tr>
      <w:tr w:rsidR="00787F4B" w:rsidRPr="00A94DBB" w:rsidTr="00462D9E">
        <w:trPr>
          <w:gridAfter w:val="5"/>
          <w:wAfter w:w="5190" w:type="dxa"/>
          <w:trHeight w:val="300"/>
        </w:trPr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2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gridAfter w:val="5"/>
          <w:wAfter w:w="5190" w:type="dxa"/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  <w:t>Extraction method</w:t>
            </w:r>
          </w:p>
        </w:tc>
        <w:tc>
          <w:tcPr>
            <w:tcW w:w="132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200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μ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of the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sampl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s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in panel II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re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purified using EZ1 </w:t>
            </w:r>
            <w:r w:rsidRPr="00631E9D">
              <w:rPr>
                <w:rFonts w:ascii="Calibri" w:eastAsia="Times New Roman" w:hAnsi="Calibri" w:cs="Calibri"/>
                <w:bCs/>
                <w:color w:val="000000" w:themeColor="text1"/>
                <w:sz w:val="16"/>
                <w:szCs w:val="16"/>
                <w:lang w:val="en-US" w:eastAsia="sv-SE"/>
              </w:rPr>
              <w:t>DNA</w:t>
            </w:r>
            <w:r w:rsidRPr="00631E9D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Tissue kit (Qiagen) and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Biorobot EZ1 (Qiagen) according to manufacturer’s instructions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The samples were eluted in 100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μ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L.</w:t>
            </w: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CR-program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tep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emperature (°C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ime (s)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e-PC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8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Denatur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2516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nneling / extens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806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x50 cycl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Mastermix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eagen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506"/>
                <w:tab w:val="right" w:pos="835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mount (μL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Final concentration 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upplier / Company</w:t>
            </w: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SensiFAST Probe No-ROX Ki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.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x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Bio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, London, England</w:t>
            </w: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6SBOR-F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4 µ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urofins  Genomics</w:t>
            </w: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6SBOR-Rev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4 µ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urofins  Genomics</w:t>
            </w: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6SBOR-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1 µ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urofins  Genomics</w:t>
            </w: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Template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85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485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Protocol 7</w:t>
            </w:r>
          </w:p>
        </w:tc>
      </w:tr>
      <w:tr w:rsidR="00787F4B" w:rsidRPr="00A94DBB" w:rsidTr="00462D9E">
        <w:trPr>
          <w:gridAfter w:val="5"/>
          <w:wAfter w:w="5190" w:type="dxa"/>
          <w:trHeight w:val="300"/>
        </w:trPr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2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gridAfter w:val="5"/>
          <w:wAfter w:w="5190" w:type="dxa"/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  <w:t>Extraction method</w:t>
            </w:r>
          </w:p>
        </w:tc>
        <w:tc>
          <w:tcPr>
            <w:tcW w:w="132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200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μ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of the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sampl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s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in panel II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ere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purified using EZ1 </w:t>
            </w:r>
            <w:r w:rsidRPr="00631E9D">
              <w:rPr>
                <w:rFonts w:ascii="Calibri" w:eastAsia="Times New Roman" w:hAnsi="Calibri" w:cs="Calibri"/>
                <w:bCs/>
                <w:color w:val="000000" w:themeColor="text1"/>
                <w:sz w:val="16"/>
                <w:szCs w:val="16"/>
                <w:lang w:val="en-US" w:eastAsia="sv-SE"/>
              </w:rPr>
              <w:t>DN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Tissue kit (Qiagen) and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Biorobot EZ1 (Qiagen) according to manufactur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´s instructions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The samples were eluted in 100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μ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.</w:t>
            </w:r>
          </w:p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CR-program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tep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emperature (°C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ime (s)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Denatur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nneling / Extens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2501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85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x50 cycl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Mastermix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24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eagen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mount (μL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Final concentration 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upplier / Company</w:t>
            </w: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SensiFAST Probe No-ROX Ki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.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x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Bioline</w:t>
            </w: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6S Bor-sp-Fw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900 µ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urofins  Genomics</w:t>
            </w: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6SBOR-Rev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900 µ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urofins  Genomics</w:t>
            </w: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6SBor-sp-P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225 µ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Life Technologies</w:t>
            </w:r>
          </w:p>
        </w:tc>
      </w:tr>
      <w:tr w:rsidR="00787F4B" w:rsidRPr="00A94DBB" w:rsidTr="00462D9E">
        <w:trPr>
          <w:trHeight w:val="301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Templat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485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Protocol 8</w:t>
            </w: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680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7F4B" w:rsidRPr="00FA78A2" w:rsidTr="00462D9E">
        <w:trPr>
          <w:trHeight w:val="8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</w:pPr>
          </w:p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FA78A2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FA78A2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68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FA78A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1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FA78A2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</w:tr>
      <w:tr w:rsidR="00787F4B" w:rsidRPr="00BC5ABE" w:rsidTr="00462D9E">
        <w:trPr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63751A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222222"/>
                <w:sz w:val="16"/>
                <w:szCs w:val="16"/>
                <w:lang w:eastAsia="sv-SE"/>
              </w:rPr>
              <w:t>Extraction method</w:t>
            </w:r>
          </w:p>
        </w:tc>
        <w:tc>
          <w:tcPr>
            <w:tcW w:w="132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63751A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FA78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Protoco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8 was not included in reference </w:t>
            </w:r>
            <w:r w:rsidRPr="00FA78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panel I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.</w:t>
            </w:r>
          </w:p>
        </w:tc>
      </w:tr>
      <w:tr w:rsidR="00787F4B" w:rsidRPr="00BC5ABE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9F1DF6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CR-program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tep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emperature (°C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ime (s)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reincubation U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ctiv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0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Denaturat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4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nnelin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3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xtens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806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2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tabs>
                <w:tab w:val="right" w:pos="251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x55 cycl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162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Mastermix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BC5ABE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Reag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mount (μL)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inal concentration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upplier / Company</w:t>
            </w: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aqMan Universal PCR Master Mix (2X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X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pplied Biosystems Inc.</w:t>
            </w: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6S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F (100 µM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1.25 µM 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pplied Biosystems Inc.</w:t>
            </w: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16S 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R (100 µM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1.25 µM 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pplied Biosystems Inc.</w:t>
            </w: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LD-probe (100 µM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25 µM</w:t>
            </w: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pplied Biosystems Inc.</w:t>
            </w: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ddH2O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</w:t>
            </w:r>
            <w:r w:rsidRPr="00A94DB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5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787F4B" w:rsidRPr="00A94DBB" w:rsidTr="00462D9E">
        <w:trPr>
          <w:trHeight w:val="300"/>
        </w:trPr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Templat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F4B" w:rsidRDefault="00787F4B" w:rsidP="00462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0</w:t>
            </w:r>
          </w:p>
        </w:tc>
        <w:tc>
          <w:tcPr>
            <w:tcW w:w="57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8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7F4B" w:rsidRPr="00A94DBB" w:rsidRDefault="00787F4B" w:rsidP="00462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</w:tbl>
    <w:p w:rsidR="005B4D2B" w:rsidRDefault="005B4D2B"/>
    <w:sectPr w:rsidR="005B4D2B" w:rsidSect="00787F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F4B"/>
    <w:rsid w:val="005B4D2B"/>
    <w:rsid w:val="00787F4B"/>
    <w:rsid w:val="00935D00"/>
    <w:rsid w:val="00BC5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4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4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0D382C9.dotm</Template>
  <TotalTime>6</TotalTime>
  <Pages>8</Pages>
  <Words>1171</Words>
  <Characters>6210</Characters>
  <Application>Microsoft Office Word</Application>
  <DocSecurity>0</DocSecurity>
  <Lines>51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Jönköpings län</Company>
  <LinksUpToDate>false</LinksUpToDate>
  <CharactersWithSpaces>7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2</dc:creator>
  <cp:lastModifiedBy>Malin2</cp:lastModifiedBy>
  <cp:revision>2</cp:revision>
  <dcterms:created xsi:type="dcterms:W3CDTF">2017-05-30T12:22:00Z</dcterms:created>
  <dcterms:modified xsi:type="dcterms:W3CDTF">2017-06-08T06:01:00Z</dcterms:modified>
</cp:coreProperties>
</file>